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Ind w:w="562" w:type="dxa"/>
        <w:tblLook w:val="04A0" w:firstRow="1" w:lastRow="0" w:firstColumn="1" w:lastColumn="0" w:noHBand="0" w:noVBand="1"/>
      </w:tblPr>
      <w:tblGrid>
        <w:gridCol w:w="2458"/>
        <w:gridCol w:w="1937"/>
        <w:gridCol w:w="1984"/>
      </w:tblGrid>
      <w:tr w:rsidR="009C54EA" w:rsidRPr="00E31894" w14:paraId="6EF9EAAB" w14:textId="77777777" w:rsidTr="009C54EA">
        <w:tc>
          <w:tcPr>
            <w:tcW w:w="2458" w:type="dxa"/>
            <w:vMerge w:val="restart"/>
          </w:tcPr>
          <w:p w14:paraId="444B81B1" w14:textId="77777777" w:rsidR="009C54EA" w:rsidRDefault="009C54EA" w:rsidP="00E31894">
            <w:proofErr w:type="spellStart"/>
            <w:r>
              <w:t>Archaeological</w:t>
            </w:r>
            <w:proofErr w:type="spellEnd"/>
            <w:r>
              <w:t xml:space="preserve"> </w:t>
            </w:r>
            <w:proofErr w:type="spellStart"/>
            <w:r>
              <w:t>Individual</w:t>
            </w:r>
            <w:proofErr w:type="spellEnd"/>
          </w:p>
        </w:tc>
        <w:tc>
          <w:tcPr>
            <w:tcW w:w="3921" w:type="dxa"/>
            <w:gridSpan w:val="2"/>
          </w:tcPr>
          <w:p w14:paraId="1FBB495B" w14:textId="77777777" w:rsidR="009C54EA" w:rsidRPr="00E31894" w:rsidRDefault="009C54EA" w:rsidP="00E31894">
            <w:pPr>
              <w:rPr>
                <w:lang w:val="en-US"/>
              </w:rPr>
            </w:pPr>
            <w:r w:rsidRPr="00E31894">
              <w:rPr>
                <w:lang w:val="en-US"/>
              </w:rPr>
              <w:t xml:space="preserve">% of assignation to morphological </w:t>
            </w:r>
            <w:r>
              <w:rPr>
                <w:lang w:val="en-US"/>
              </w:rPr>
              <w:t>trends</w:t>
            </w:r>
          </w:p>
        </w:tc>
      </w:tr>
      <w:tr w:rsidR="009C54EA" w:rsidRPr="00E31894" w14:paraId="0A2E993C" w14:textId="77777777" w:rsidTr="009C54EA">
        <w:tc>
          <w:tcPr>
            <w:tcW w:w="2458" w:type="dxa"/>
            <w:vMerge/>
          </w:tcPr>
          <w:p w14:paraId="04AC8E52" w14:textId="77777777" w:rsidR="009C54EA" w:rsidRPr="00E31894" w:rsidRDefault="009C54EA" w:rsidP="00E31894">
            <w:pPr>
              <w:rPr>
                <w:lang w:val="en-US"/>
              </w:rPr>
            </w:pPr>
          </w:p>
        </w:tc>
        <w:tc>
          <w:tcPr>
            <w:tcW w:w="1937" w:type="dxa"/>
          </w:tcPr>
          <w:p w14:paraId="6ADC9E5A" w14:textId="77777777" w:rsidR="009C54EA" w:rsidRPr="00E31894" w:rsidRDefault="009C54EA" w:rsidP="00E31894">
            <w:pPr>
              <w:rPr>
                <w:lang w:val="en-US"/>
              </w:rPr>
            </w:pPr>
            <w:r>
              <w:rPr>
                <w:lang w:val="en-US"/>
              </w:rPr>
              <w:t>EASTERN-PACIFIC</w:t>
            </w:r>
          </w:p>
        </w:tc>
        <w:tc>
          <w:tcPr>
            <w:tcW w:w="1984" w:type="dxa"/>
          </w:tcPr>
          <w:p w14:paraId="2CB3D63C" w14:textId="77777777" w:rsidR="009C54EA" w:rsidRPr="00E31894" w:rsidRDefault="009C54EA" w:rsidP="00E31894">
            <w:pPr>
              <w:rPr>
                <w:lang w:val="en-US"/>
              </w:rPr>
            </w:pPr>
            <w:r>
              <w:rPr>
                <w:lang w:val="en-US"/>
              </w:rPr>
              <w:t>WESTERN-PACIFIC</w:t>
            </w:r>
          </w:p>
        </w:tc>
      </w:tr>
      <w:tr w:rsidR="00E31894" w:rsidRPr="00E31894" w14:paraId="3A996F7C" w14:textId="77777777" w:rsidTr="009C54EA">
        <w:tc>
          <w:tcPr>
            <w:tcW w:w="2458" w:type="dxa"/>
          </w:tcPr>
          <w:p w14:paraId="38B959AE" w14:textId="77777777" w:rsidR="00E31894" w:rsidRPr="00E31894" w:rsidRDefault="00E31894" w:rsidP="00E31894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37" w:type="dxa"/>
          </w:tcPr>
          <w:p w14:paraId="39B23B9B" w14:textId="77777777" w:rsidR="00E31894" w:rsidRPr="00E31894" w:rsidRDefault="00E31894" w:rsidP="00E3189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4B3AC7">
              <w:rPr>
                <w:lang w:val="en-US"/>
              </w:rPr>
              <w:t>4</w:t>
            </w:r>
          </w:p>
        </w:tc>
        <w:tc>
          <w:tcPr>
            <w:tcW w:w="1984" w:type="dxa"/>
          </w:tcPr>
          <w:p w14:paraId="05A58985" w14:textId="77777777" w:rsidR="00E31894" w:rsidRPr="00E31894" w:rsidRDefault="004B3AC7" w:rsidP="00E31894">
            <w:pPr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</w:tr>
      <w:tr w:rsidR="00E31894" w:rsidRPr="00E31894" w14:paraId="77AE7E3B" w14:textId="77777777" w:rsidTr="009C54EA">
        <w:tc>
          <w:tcPr>
            <w:tcW w:w="2458" w:type="dxa"/>
          </w:tcPr>
          <w:p w14:paraId="2B56BC6B" w14:textId="77777777" w:rsidR="00E31894" w:rsidRPr="00E31894" w:rsidRDefault="00E31894" w:rsidP="00E3189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37" w:type="dxa"/>
          </w:tcPr>
          <w:p w14:paraId="39871C94" w14:textId="77777777" w:rsidR="00E31894" w:rsidRPr="00E31894" w:rsidRDefault="009423EF" w:rsidP="00E31894">
            <w:pPr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984" w:type="dxa"/>
          </w:tcPr>
          <w:p w14:paraId="0F602D17" w14:textId="77777777" w:rsidR="00E31894" w:rsidRPr="00E31894" w:rsidRDefault="009423EF" w:rsidP="00E31894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E31894" w:rsidRPr="00E31894" w14:paraId="6F7A865D" w14:textId="77777777" w:rsidTr="009C54EA">
        <w:tc>
          <w:tcPr>
            <w:tcW w:w="2458" w:type="dxa"/>
          </w:tcPr>
          <w:p w14:paraId="7C2D8415" w14:textId="77777777" w:rsidR="00E31894" w:rsidRPr="00E31894" w:rsidRDefault="00E31894" w:rsidP="00E31894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937" w:type="dxa"/>
          </w:tcPr>
          <w:p w14:paraId="79311422" w14:textId="77777777" w:rsidR="00E31894" w:rsidRPr="00E31894" w:rsidRDefault="004B3AC7" w:rsidP="00E3189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84" w:type="dxa"/>
          </w:tcPr>
          <w:p w14:paraId="6ADE5BF4" w14:textId="77777777" w:rsidR="00E31894" w:rsidRPr="00E31894" w:rsidRDefault="00E31894" w:rsidP="00E31894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4B3AC7">
              <w:rPr>
                <w:lang w:val="en-US"/>
              </w:rPr>
              <w:t>8</w:t>
            </w:r>
          </w:p>
        </w:tc>
      </w:tr>
      <w:tr w:rsidR="00E31894" w:rsidRPr="00E31894" w14:paraId="44B566AD" w14:textId="77777777" w:rsidTr="009C54EA">
        <w:tc>
          <w:tcPr>
            <w:tcW w:w="2458" w:type="dxa"/>
          </w:tcPr>
          <w:p w14:paraId="4A819F30" w14:textId="77777777" w:rsidR="00E31894" w:rsidRPr="00E31894" w:rsidRDefault="00E31894" w:rsidP="00E31894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937" w:type="dxa"/>
          </w:tcPr>
          <w:p w14:paraId="69C4C296" w14:textId="77777777" w:rsidR="00E31894" w:rsidRPr="00E31894" w:rsidRDefault="00E31894" w:rsidP="00E31894">
            <w:pPr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1984" w:type="dxa"/>
          </w:tcPr>
          <w:p w14:paraId="3C69DFA4" w14:textId="77777777" w:rsidR="00E31894" w:rsidRPr="00E31894" w:rsidRDefault="00E31894" w:rsidP="00E3189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E31894" w:rsidRPr="00E31894" w14:paraId="25E5A4F5" w14:textId="77777777" w:rsidTr="009C54EA">
        <w:tc>
          <w:tcPr>
            <w:tcW w:w="2458" w:type="dxa"/>
          </w:tcPr>
          <w:p w14:paraId="7E30DB5A" w14:textId="77777777" w:rsidR="00E31894" w:rsidRPr="00E31894" w:rsidRDefault="00E31894" w:rsidP="00E31894">
            <w:pPr>
              <w:rPr>
                <w:lang w:val="en-US"/>
              </w:rPr>
            </w:pPr>
            <w:r>
              <w:rPr>
                <w:lang w:val="en-US"/>
              </w:rPr>
              <w:t>2bis</w:t>
            </w:r>
          </w:p>
        </w:tc>
        <w:tc>
          <w:tcPr>
            <w:tcW w:w="1937" w:type="dxa"/>
          </w:tcPr>
          <w:p w14:paraId="335C0A1A" w14:textId="77777777" w:rsidR="00E31894" w:rsidRPr="00E31894" w:rsidRDefault="00E31894" w:rsidP="00E31894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984" w:type="dxa"/>
          </w:tcPr>
          <w:p w14:paraId="6CFC4B67" w14:textId="77777777" w:rsidR="00E31894" w:rsidRPr="00E31894" w:rsidRDefault="00E31894" w:rsidP="00E31894">
            <w:pPr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</w:tr>
      <w:tr w:rsidR="00E31894" w:rsidRPr="00E31894" w14:paraId="350BB121" w14:textId="77777777" w:rsidTr="009C54EA">
        <w:tc>
          <w:tcPr>
            <w:tcW w:w="2458" w:type="dxa"/>
          </w:tcPr>
          <w:p w14:paraId="75F60C43" w14:textId="77777777" w:rsidR="00E31894" w:rsidRPr="00E31894" w:rsidRDefault="00E31894" w:rsidP="00E31894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937" w:type="dxa"/>
          </w:tcPr>
          <w:p w14:paraId="7B416E8E" w14:textId="77777777" w:rsidR="00E31894" w:rsidRPr="00E31894" w:rsidRDefault="009C54EA" w:rsidP="00E31894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984" w:type="dxa"/>
          </w:tcPr>
          <w:p w14:paraId="183B467C" w14:textId="77777777" w:rsidR="00E31894" w:rsidRPr="00E31894" w:rsidRDefault="009C54EA" w:rsidP="00E3189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E31894" w:rsidRPr="00E31894" w14:paraId="6BD7A987" w14:textId="77777777" w:rsidTr="009C54EA">
        <w:tc>
          <w:tcPr>
            <w:tcW w:w="2458" w:type="dxa"/>
          </w:tcPr>
          <w:p w14:paraId="1C970DAA" w14:textId="77777777" w:rsidR="00E31894" w:rsidRDefault="00E31894" w:rsidP="00E31894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937" w:type="dxa"/>
          </w:tcPr>
          <w:p w14:paraId="69F401F4" w14:textId="77777777" w:rsidR="00E31894" w:rsidRPr="00E31894" w:rsidRDefault="004B3AC7" w:rsidP="00E3189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4" w:type="dxa"/>
          </w:tcPr>
          <w:p w14:paraId="50FBED9E" w14:textId="77777777" w:rsidR="00E31894" w:rsidRPr="00E31894" w:rsidRDefault="004B3AC7" w:rsidP="00E31894">
            <w:pPr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</w:tr>
      <w:tr w:rsidR="00E31894" w:rsidRPr="00E31894" w14:paraId="5D6BD109" w14:textId="77777777" w:rsidTr="009C54EA">
        <w:tc>
          <w:tcPr>
            <w:tcW w:w="2458" w:type="dxa"/>
          </w:tcPr>
          <w:p w14:paraId="4B8F85CC" w14:textId="77777777" w:rsidR="00E31894" w:rsidRDefault="00E31894" w:rsidP="00E3189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37" w:type="dxa"/>
          </w:tcPr>
          <w:p w14:paraId="5C0CB05C" w14:textId="77777777" w:rsidR="00E31894" w:rsidRPr="00E31894" w:rsidRDefault="004B3AC7" w:rsidP="00E31894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984" w:type="dxa"/>
          </w:tcPr>
          <w:p w14:paraId="6DD69DAC" w14:textId="77777777" w:rsidR="00E31894" w:rsidRPr="00E31894" w:rsidRDefault="009C54EA" w:rsidP="00E31894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4B3AC7">
              <w:rPr>
                <w:lang w:val="en-US"/>
              </w:rPr>
              <w:t>3</w:t>
            </w:r>
          </w:p>
        </w:tc>
      </w:tr>
      <w:tr w:rsidR="00E31894" w:rsidRPr="00E31894" w14:paraId="0E84224F" w14:textId="77777777" w:rsidTr="009C54EA">
        <w:tc>
          <w:tcPr>
            <w:tcW w:w="2458" w:type="dxa"/>
          </w:tcPr>
          <w:p w14:paraId="0C3F225C" w14:textId="77777777" w:rsidR="00E31894" w:rsidRDefault="00E31894" w:rsidP="00E31894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937" w:type="dxa"/>
          </w:tcPr>
          <w:p w14:paraId="6D15DFF6" w14:textId="77777777" w:rsidR="00E31894" w:rsidRPr="00E31894" w:rsidRDefault="009423EF" w:rsidP="00E31894">
            <w:pPr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1984" w:type="dxa"/>
          </w:tcPr>
          <w:p w14:paraId="7B3DD793" w14:textId="77777777" w:rsidR="00E31894" w:rsidRPr="00E31894" w:rsidRDefault="009423EF" w:rsidP="00E31894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E31894" w:rsidRPr="00E31894" w14:paraId="35CF9EB6" w14:textId="77777777" w:rsidTr="009C54EA">
        <w:tc>
          <w:tcPr>
            <w:tcW w:w="2458" w:type="dxa"/>
          </w:tcPr>
          <w:p w14:paraId="7E24E692" w14:textId="77777777" w:rsidR="00E31894" w:rsidRDefault="00E31894" w:rsidP="00E31894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937" w:type="dxa"/>
          </w:tcPr>
          <w:p w14:paraId="68AE5FE1" w14:textId="77777777" w:rsidR="00E31894" w:rsidRPr="00E31894" w:rsidRDefault="009C54EA" w:rsidP="00E3189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84" w:type="dxa"/>
          </w:tcPr>
          <w:p w14:paraId="04A129DC" w14:textId="77777777" w:rsidR="00E31894" w:rsidRPr="00E31894" w:rsidRDefault="009C54EA" w:rsidP="00E31894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E31894" w:rsidRPr="00E31894" w14:paraId="53A2EB73" w14:textId="77777777" w:rsidTr="009C54EA">
        <w:tc>
          <w:tcPr>
            <w:tcW w:w="2458" w:type="dxa"/>
          </w:tcPr>
          <w:p w14:paraId="79087206" w14:textId="77777777" w:rsidR="00E31894" w:rsidRDefault="00E31894" w:rsidP="00E31894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37" w:type="dxa"/>
          </w:tcPr>
          <w:p w14:paraId="540B3C13" w14:textId="77777777" w:rsidR="00E31894" w:rsidRPr="00E31894" w:rsidRDefault="004B3AC7" w:rsidP="00E31894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84" w:type="dxa"/>
          </w:tcPr>
          <w:p w14:paraId="4E0C9452" w14:textId="77777777" w:rsidR="00E31894" w:rsidRPr="00E31894" w:rsidRDefault="009C54EA" w:rsidP="00E31894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4B3AC7">
              <w:rPr>
                <w:lang w:val="en-US"/>
              </w:rPr>
              <w:t>5</w:t>
            </w:r>
          </w:p>
        </w:tc>
      </w:tr>
      <w:tr w:rsidR="00E31894" w:rsidRPr="00E31894" w14:paraId="223017F6" w14:textId="77777777" w:rsidTr="009C54EA">
        <w:tc>
          <w:tcPr>
            <w:tcW w:w="2458" w:type="dxa"/>
          </w:tcPr>
          <w:p w14:paraId="2C2F7691" w14:textId="77777777" w:rsidR="00E31894" w:rsidRDefault="00E31894" w:rsidP="00E31894">
            <w:pPr>
              <w:rPr>
                <w:lang w:val="en-US"/>
              </w:rPr>
            </w:pPr>
            <w:r>
              <w:rPr>
                <w:lang w:val="en-US"/>
              </w:rPr>
              <w:t>FURS1_Id1</w:t>
            </w:r>
          </w:p>
        </w:tc>
        <w:tc>
          <w:tcPr>
            <w:tcW w:w="1937" w:type="dxa"/>
          </w:tcPr>
          <w:p w14:paraId="33E45FB5" w14:textId="77777777" w:rsidR="00E31894" w:rsidRPr="00E31894" w:rsidRDefault="009C54EA" w:rsidP="00E31894">
            <w:pPr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1984" w:type="dxa"/>
          </w:tcPr>
          <w:p w14:paraId="5B388416" w14:textId="77777777" w:rsidR="00E31894" w:rsidRPr="00E31894" w:rsidRDefault="009C54EA" w:rsidP="00E31894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E31894" w:rsidRPr="00E31894" w14:paraId="5B69105E" w14:textId="77777777" w:rsidTr="009C54EA">
        <w:tc>
          <w:tcPr>
            <w:tcW w:w="2458" w:type="dxa"/>
          </w:tcPr>
          <w:p w14:paraId="2A13F549" w14:textId="77777777" w:rsidR="00E31894" w:rsidRDefault="00E31894" w:rsidP="00E31894">
            <w:pPr>
              <w:rPr>
                <w:lang w:val="en-US"/>
              </w:rPr>
            </w:pPr>
            <w:r>
              <w:rPr>
                <w:lang w:val="en-US"/>
              </w:rPr>
              <w:t>FURS13_Id1</w:t>
            </w:r>
          </w:p>
        </w:tc>
        <w:tc>
          <w:tcPr>
            <w:tcW w:w="1937" w:type="dxa"/>
          </w:tcPr>
          <w:p w14:paraId="5AB5BED8" w14:textId="77777777" w:rsidR="00E31894" w:rsidRPr="00E31894" w:rsidRDefault="009C54EA" w:rsidP="00E31894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4B3AC7">
              <w:rPr>
                <w:lang w:val="en-US"/>
              </w:rPr>
              <w:t>8</w:t>
            </w:r>
          </w:p>
        </w:tc>
        <w:tc>
          <w:tcPr>
            <w:tcW w:w="1984" w:type="dxa"/>
          </w:tcPr>
          <w:p w14:paraId="09674FB2" w14:textId="77777777" w:rsidR="00E31894" w:rsidRPr="00E31894" w:rsidRDefault="009C54EA" w:rsidP="00E31894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4B3AC7">
              <w:rPr>
                <w:lang w:val="en-US"/>
              </w:rPr>
              <w:t>2</w:t>
            </w:r>
          </w:p>
        </w:tc>
      </w:tr>
      <w:tr w:rsidR="00E31894" w:rsidRPr="00E31894" w14:paraId="69114A6F" w14:textId="77777777" w:rsidTr="009C54EA">
        <w:tc>
          <w:tcPr>
            <w:tcW w:w="2458" w:type="dxa"/>
          </w:tcPr>
          <w:p w14:paraId="68A5C288" w14:textId="77777777" w:rsidR="00E31894" w:rsidRDefault="00E31894" w:rsidP="00E31894">
            <w:pPr>
              <w:rPr>
                <w:lang w:val="en-US"/>
              </w:rPr>
            </w:pPr>
            <w:r>
              <w:rPr>
                <w:lang w:val="en-US"/>
              </w:rPr>
              <w:t>FURS10_Id1</w:t>
            </w:r>
          </w:p>
        </w:tc>
        <w:tc>
          <w:tcPr>
            <w:tcW w:w="1937" w:type="dxa"/>
          </w:tcPr>
          <w:p w14:paraId="3A24DA30" w14:textId="77777777" w:rsidR="00E31894" w:rsidRPr="00E31894" w:rsidRDefault="004B3AC7" w:rsidP="00E31894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984" w:type="dxa"/>
          </w:tcPr>
          <w:p w14:paraId="32D323CD" w14:textId="77777777" w:rsidR="00E31894" w:rsidRPr="00E31894" w:rsidRDefault="004B3AC7" w:rsidP="00E31894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</w:tr>
    </w:tbl>
    <w:p w14:paraId="576171CB" w14:textId="77777777" w:rsidR="00E31894" w:rsidRPr="00E31894" w:rsidRDefault="00E31894" w:rsidP="00E31894">
      <w:pPr>
        <w:rPr>
          <w:lang w:val="en-US"/>
        </w:rPr>
      </w:pPr>
    </w:p>
    <w:sectPr w:rsidR="00E31894" w:rsidRPr="00E318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894"/>
    <w:rsid w:val="004211C4"/>
    <w:rsid w:val="004B3AC7"/>
    <w:rsid w:val="00732FE2"/>
    <w:rsid w:val="009423EF"/>
    <w:rsid w:val="009C54EA"/>
    <w:rsid w:val="00AC226D"/>
    <w:rsid w:val="00CD2107"/>
    <w:rsid w:val="00E31894"/>
    <w:rsid w:val="00F00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8CD35"/>
  <w15:chartTrackingRefBased/>
  <w15:docId w15:val="{F521C16E-B857-422B-A254-EE9950941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31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2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a Zinger</dc:creator>
  <cp:keywords/>
  <dc:description/>
  <cp:lastModifiedBy>Wanda Zinger</cp:lastModifiedBy>
  <cp:revision>1</cp:revision>
  <dcterms:created xsi:type="dcterms:W3CDTF">2023-04-24T12:14:00Z</dcterms:created>
  <dcterms:modified xsi:type="dcterms:W3CDTF">2023-04-24T14:23:00Z</dcterms:modified>
</cp:coreProperties>
</file>